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4466"/>
        <w:gridCol w:w="3474"/>
      </w:tblGrid>
      <w:tr w:rsidR="0012665D" w:rsidRPr="0012665D" w14:paraId="780BC14F" w14:textId="77777777" w:rsidTr="0012665D">
        <w:trPr>
          <w:trHeight w:val="303"/>
        </w:trPr>
        <w:tc>
          <w:tcPr>
            <w:tcW w:w="2005" w:type="dxa"/>
            <w:shd w:val="clear" w:color="auto" w:fill="94949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30A95" w14:textId="3210F29D" w:rsidR="0012665D" w:rsidRPr="0012665D" w:rsidRDefault="0012665D" w:rsidP="0012665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  <w:r w:rsidRPr="001266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main</w:t>
            </w:r>
          </w:p>
        </w:tc>
        <w:tc>
          <w:tcPr>
            <w:tcW w:w="4466" w:type="dxa"/>
            <w:shd w:val="clear" w:color="auto" w:fill="94949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9B153" w14:textId="77777777" w:rsidR="0012665D" w:rsidRPr="0012665D" w:rsidRDefault="0012665D" w:rsidP="0012665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rainstorm statements</w:t>
            </w:r>
          </w:p>
        </w:tc>
        <w:tc>
          <w:tcPr>
            <w:tcW w:w="3474" w:type="dxa"/>
            <w:shd w:val="clear" w:color="auto" w:fill="94949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483A9" w14:textId="77777777" w:rsidR="0012665D" w:rsidRPr="0012665D" w:rsidRDefault="0012665D" w:rsidP="0012665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ol items</w:t>
            </w:r>
          </w:p>
        </w:tc>
      </w:tr>
      <w:tr w:rsidR="0012665D" w:rsidRPr="0012665D" w14:paraId="2B233972" w14:textId="77777777" w:rsidTr="0012665D">
        <w:trPr>
          <w:trHeight w:val="626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3E882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Engaged staff &amp; leadership</w:t>
            </w:r>
          </w:p>
        </w:tc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BCA53" w14:textId="7AE7E423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Ensure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ongoing champions exist</w:t>
            </w:r>
          </w:p>
          <w:p w14:paraId="6C8D98CF" w14:textId="71EF7B35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Engaged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champions</w:t>
            </w:r>
          </w:p>
        </w:tc>
        <w:tc>
          <w:tcPr>
            <w:tcW w:w="3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C220E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he practice has engaged, ongoing champions.</w:t>
            </w:r>
          </w:p>
        </w:tc>
      </w:tr>
      <w:tr w:rsidR="0012665D" w:rsidRPr="0012665D" w14:paraId="297A10F4" w14:textId="77777777" w:rsidTr="0012665D">
        <w:trPr>
          <w:trHeight w:val="1253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F9366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Implementation &amp; training</w:t>
            </w:r>
          </w:p>
        </w:tc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66062" w14:textId="124B7D3A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Consistent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education across professions</w:t>
            </w:r>
          </w:p>
          <w:p w14:paraId="6BCC6F82" w14:textId="77777777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Ongoing education for new team members and to refresh established team members.</w:t>
            </w:r>
          </w:p>
        </w:tc>
        <w:tc>
          <w:tcPr>
            <w:tcW w:w="3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EC6B7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he practice has ongoing education across professions.</w:t>
            </w:r>
          </w:p>
        </w:tc>
      </w:tr>
      <w:tr w:rsidR="0012665D" w:rsidRPr="0012665D" w14:paraId="52D8ED7A" w14:textId="77777777" w:rsidTr="0012665D">
        <w:trPr>
          <w:trHeight w:val="931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93C81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Engaged Stakeholders</w:t>
            </w:r>
          </w:p>
        </w:tc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2EEDC" w14:textId="7ADFDEEF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Respect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for all stakeholders</w:t>
            </w:r>
          </w:p>
        </w:tc>
        <w:tc>
          <w:tcPr>
            <w:tcW w:w="3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27180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here is respect for all stakeholders involved in the practice.</w:t>
            </w:r>
          </w:p>
        </w:tc>
      </w:tr>
      <w:tr w:rsidR="0012665D" w:rsidRPr="0012665D" w14:paraId="3B5A74B1" w14:textId="77777777" w:rsidTr="0012665D">
        <w:trPr>
          <w:trHeight w:val="626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B4114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Workflow integration</w:t>
            </w:r>
          </w:p>
        </w:tc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C86D1" w14:textId="1AAC79A0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Consistency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in practice</w:t>
            </w:r>
          </w:p>
        </w:tc>
        <w:tc>
          <w:tcPr>
            <w:tcW w:w="3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CBEA4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he practice is designed to be used consistently.</w:t>
            </w:r>
          </w:p>
        </w:tc>
      </w:tr>
      <w:tr w:rsidR="0012665D" w:rsidRPr="0012665D" w14:paraId="295FD479" w14:textId="77777777" w:rsidTr="0012665D">
        <w:trPr>
          <w:trHeight w:val="931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B7F59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Monitoring &amp; Evaluation</w:t>
            </w:r>
          </w:p>
        </w:tc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13307" w14:textId="770CFDCE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o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be monitored and reported on</w:t>
            </w:r>
          </w:p>
          <w:p w14:paraId="065F6824" w14:textId="4D1D1B85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Review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on a consistent basis</w:t>
            </w:r>
          </w:p>
        </w:tc>
        <w:tc>
          <w:tcPr>
            <w:tcW w:w="3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AE354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Evaluation and monitoring of the practice are reviewed on a consistent basis.</w:t>
            </w:r>
          </w:p>
        </w:tc>
      </w:tr>
      <w:tr w:rsidR="0012665D" w:rsidRPr="0012665D" w14:paraId="1841CC02" w14:textId="77777777" w:rsidTr="0012665D">
        <w:trPr>
          <w:trHeight w:val="626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70052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Outcomes &amp; Effectiveness</w:t>
            </w:r>
          </w:p>
        </w:tc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425DF" w14:textId="047FA829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o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demonstrate clear relative advantage over alternatives</w:t>
            </w:r>
          </w:p>
        </w:tc>
        <w:tc>
          <w:tcPr>
            <w:tcW w:w="3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DE548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he practice has clear advantages over alternatives.</w:t>
            </w:r>
          </w:p>
        </w:tc>
      </w:tr>
      <w:tr w:rsidR="0012665D" w:rsidRPr="0012665D" w14:paraId="3F1C0C4E" w14:textId="77777777" w:rsidTr="0012665D">
        <w:trPr>
          <w:trHeight w:val="912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C1BD4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Organizational Readiness</w:t>
            </w:r>
          </w:p>
        </w:tc>
        <w:tc>
          <w:tcPr>
            <w:tcW w:w="44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46936" w14:textId="5B943633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o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integrate well with established clinical practices.</w:t>
            </w:r>
          </w:p>
          <w:p w14:paraId="34450440" w14:textId="1D3768E3" w:rsidR="0012665D" w:rsidRPr="0012665D" w:rsidRDefault="0012665D" w:rsidP="0012665D">
            <w:pPr>
              <w:ind w:left="360" w:hanging="36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·</w:t>
            </w:r>
            <w:r w:rsidRPr="0012665D">
              <w:rPr>
                <w:rFonts w:ascii="Times New Roman" w:eastAsia="Times New Roman" w:hAnsi="Times New Roman" w:cs="Times New Roman"/>
                <w:sz w:val="14"/>
                <w:szCs w:val="14"/>
              </w:rPr>
              <w:t>       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o</w:t>
            </w: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 xml:space="preserve"> be incorporated in existing processes</w:t>
            </w:r>
          </w:p>
        </w:tc>
        <w:tc>
          <w:tcPr>
            <w:tcW w:w="3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0D79A" w14:textId="77777777" w:rsidR="0012665D" w:rsidRPr="0012665D" w:rsidRDefault="0012665D" w:rsidP="0012665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12665D">
              <w:rPr>
                <w:rFonts w:ascii="Calibri" w:eastAsia="Times New Roman" w:hAnsi="Calibri" w:cs="Calibri"/>
                <w:sz w:val="22"/>
                <w:szCs w:val="22"/>
              </w:rPr>
              <w:t>The practice is well integrated into the operations of the organization.</w:t>
            </w:r>
          </w:p>
        </w:tc>
      </w:tr>
    </w:tbl>
    <w:p w14:paraId="1CB21D0A" w14:textId="77777777" w:rsidR="00A4375A" w:rsidRDefault="00A4375A"/>
    <w:sectPr w:rsidR="00A4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5D"/>
    <w:rsid w:val="00006D8A"/>
    <w:rsid w:val="0012665D"/>
    <w:rsid w:val="00136C5E"/>
    <w:rsid w:val="002D6356"/>
    <w:rsid w:val="00433C77"/>
    <w:rsid w:val="00434827"/>
    <w:rsid w:val="005725FB"/>
    <w:rsid w:val="007136AC"/>
    <w:rsid w:val="009123F2"/>
    <w:rsid w:val="0092073B"/>
    <w:rsid w:val="00961A4D"/>
    <w:rsid w:val="00A4375A"/>
    <w:rsid w:val="00B772BA"/>
    <w:rsid w:val="00BA0A64"/>
    <w:rsid w:val="00BB3283"/>
    <w:rsid w:val="00C47F74"/>
    <w:rsid w:val="00C77E1D"/>
    <w:rsid w:val="00CF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D3F4A"/>
  <w15:chartTrackingRefBased/>
  <w15:docId w15:val="{7E361DB8-2165-1A42-9E40-3E417AD10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6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26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Sara</dc:creator>
  <cp:keywords/>
  <dc:description/>
  <cp:lastModifiedBy>Malone, Sara</cp:lastModifiedBy>
  <cp:revision>1</cp:revision>
  <dcterms:created xsi:type="dcterms:W3CDTF">2021-06-23T14:09:00Z</dcterms:created>
  <dcterms:modified xsi:type="dcterms:W3CDTF">2021-06-23T14:10:00Z</dcterms:modified>
</cp:coreProperties>
</file>